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E9CC1" w14:textId="77777777" w:rsidR="00263A8D" w:rsidRDefault="00263A8D">
      <w:pPr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jc w:val="center"/>
        <w:rPr>
          <w:rFonts w:ascii="Times New Roman" w:hAnsi="Times New Roman" w:cs="Times New Roman"/>
          <w:b/>
          <w:bCs/>
        </w:rPr>
      </w:pPr>
    </w:p>
    <w:p w14:paraId="13A088BC" w14:textId="77777777" w:rsidR="00263A8D" w:rsidRDefault="00000000">
      <w:pPr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4B778B8D" wp14:editId="44317D22">
            <wp:extent cx="2583180" cy="1772920"/>
            <wp:effectExtent l="0" t="0" r="7620" b="10160"/>
            <wp:docPr id="3" name="图片 3" descr="发酵图片保存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发酵图片保存_10"/>
                    <pic:cNvPicPr>
                      <a:picLocks noChangeAspect="1"/>
                    </pic:cNvPicPr>
                  </pic:nvPicPr>
                  <pic:blipFill>
                    <a:blip r:embed="rId4"/>
                    <a:srcRect l="30039" t="26443" r="33732" b="56154"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A4800" w14:textId="77777777" w:rsidR="00263A8D" w:rsidRDefault="00000000">
      <w:pPr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FIGURE S1. </w:t>
      </w:r>
      <w:r>
        <w:rPr>
          <w:rFonts w:ascii="Times New Roman" w:hAnsi="Times New Roman" w:cs="Times New Roman"/>
          <w:sz w:val="24"/>
          <w:szCs w:val="32"/>
        </w:rPr>
        <w:t xml:space="preserve">Determination of cell survival rate of genistin fermentation broth. </w:t>
      </w:r>
    </w:p>
    <w:p w14:paraId="6F98E836" w14:textId="77777777" w:rsidR="00263A8D" w:rsidRDefault="00000000">
      <w:pPr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spacing w:beforeLines="100" w:before="312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114300" distR="114300" wp14:anchorId="399A642F" wp14:editId="730228F3">
            <wp:extent cx="5104130" cy="7292340"/>
            <wp:effectExtent l="0" t="0" r="1270" b="7620"/>
            <wp:docPr id="1" name="图片 1" descr="发酵图片保存_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发酵图片保存_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4130" cy="729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5301" w14:textId="77777777" w:rsidR="00263A8D" w:rsidRPr="00387784" w:rsidRDefault="00000000">
      <w:pPr>
        <w:pBdr>
          <w:top w:val="single" w:sz="4" w:space="10" w:color="auto"/>
          <w:left w:val="single" w:sz="4" w:space="10" w:color="auto"/>
          <w:bottom w:val="single" w:sz="4" w:space="10" w:color="auto"/>
          <w:right w:val="single" w:sz="4" w:space="10" w:color="auto"/>
        </w:pBdr>
        <w:spacing w:beforeLines="100" w:before="312"/>
        <w:jc w:val="center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38778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IGURE S</w:t>
      </w:r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2</w:t>
      </w:r>
      <w:r w:rsidRPr="0038778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. </w:t>
      </w:r>
      <w:bookmarkStart w:id="0" w:name="OLE_LINK1"/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(A,B) </w:t>
      </w:r>
      <w:bookmarkEnd w:id="0"/>
      <w:r w:rsidRPr="00387784">
        <w:rPr>
          <w:rFonts w:ascii="Times New Roman" w:hAnsi="Times New Roman" w:cs="Times New Roman"/>
          <w:color w:val="000000" w:themeColor="text1"/>
          <w:sz w:val="24"/>
          <w:szCs w:val="32"/>
        </w:rPr>
        <w:t>Total ion current diagram of genistin fecal fermentation in positive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and negative</w:t>
      </w:r>
      <w:r w:rsidRPr="0038778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on mode.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The total ion flow diagram of genistin and five probiotics fermentation in positive and negative ion mode.</w:t>
      </w:r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(C,D) </w:t>
      </w:r>
      <w:r w:rsidRPr="0038778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ifidobacterium longum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(E,F) </w:t>
      </w:r>
      <w:r w:rsidRPr="0038778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ifidobacterium adolescent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(G,H) </w:t>
      </w:r>
      <w:r w:rsidRPr="0038778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actobacillus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(I,J) </w:t>
      </w:r>
      <w:r w:rsidRPr="0038778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actobacillus plantarum B2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  <w:r w:rsidRPr="003877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(K,L) </w:t>
      </w:r>
      <w:r w:rsidRPr="0038778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actobacillus plantarum F1</w:t>
      </w:r>
      <w:r w:rsidRPr="0038778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</w:p>
    <w:p w14:paraId="2BAA4314" w14:textId="77777777" w:rsidR="00263A8D" w:rsidRDefault="00000000">
      <w:pPr>
        <w:spacing w:beforeLines="100" w:before="31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1. Methodological Studies on Genistin</w:t>
      </w:r>
    </w:p>
    <w:p w14:paraId="3DDC1774" w14:textId="77777777" w:rsidR="00263A8D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1. Linear Function of Genistin and Geniste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63A8D" w14:paraId="577655C8" w14:textId="77777777">
        <w:trPr>
          <w:trHeight w:val="362"/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C9807" w14:textId="77777777" w:rsidR="00263A8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12B0C" w14:textId="77777777" w:rsidR="00263A8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tention time/min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D316B" w14:textId="77777777" w:rsidR="00263A8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gression equ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DA957" w14:textId="77777777" w:rsidR="00263A8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²</w:t>
            </w:r>
          </w:p>
        </w:tc>
      </w:tr>
      <w:tr w:rsidR="00263A8D" w14:paraId="27EDADC8" w14:textId="77777777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5B810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isti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338EB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B79FE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 = 675.48x + 20.77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3F152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8</w:t>
            </w:r>
          </w:p>
        </w:tc>
      </w:tr>
      <w:tr w:rsidR="00263A8D" w14:paraId="115EC7B0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0A713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istei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66071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6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E8F09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 = 1041.9x + 7.130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2511E" w14:textId="77777777" w:rsidR="00263A8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0</w:t>
            </w:r>
          </w:p>
        </w:tc>
      </w:tr>
    </w:tbl>
    <w:p w14:paraId="7C1F71F7" w14:textId="77777777" w:rsidR="00263A8D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Note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*</w:t>
      </w:r>
      <w:r>
        <w:rPr>
          <w:rFonts w:ascii="Times New Roman" w:hAnsi="Times New Roman" w:cs="Times New Roman"/>
          <w:sz w:val="24"/>
          <w:szCs w:val="32"/>
        </w:rPr>
        <w:t>x, Lg value of the standard solution concentration (lg mg/mL); y, Lg value of the peak area.</w:t>
      </w:r>
    </w:p>
    <w:p w14:paraId="5D64186D" w14:textId="77777777" w:rsidR="00263A8D" w:rsidRDefault="00000000">
      <w:pPr>
        <w:spacing w:beforeLines="100" w:before="31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2. Precision, Reproducibility and Stability Studies of Genistin (mg/mL)</w:t>
      </w:r>
    </w:p>
    <w:tbl>
      <w:tblPr>
        <w:tblStyle w:val="TableGrid"/>
        <w:tblW w:w="8940" w:type="dxa"/>
        <w:tblInd w:w="-317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020"/>
        <w:gridCol w:w="1104"/>
        <w:gridCol w:w="1140"/>
        <w:gridCol w:w="1104"/>
        <w:gridCol w:w="1098"/>
        <w:gridCol w:w="1074"/>
        <w:gridCol w:w="888"/>
      </w:tblGrid>
      <w:tr w:rsidR="00263A8D" w14:paraId="70C646B6" w14:textId="77777777">
        <w:trPr>
          <w:trHeight w:val="43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9E5A3" w14:textId="77777777" w:rsidR="00263A8D" w:rsidRDefault="00263A8D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B8876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F067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6BBEC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4204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731F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39E79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3837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RSD</w:t>
            </w:r>
          </w:p>
        </w:tc>
      </w:tr>
      <w:tr w:rsidR="00263A8D" w14:paraId="4800CAAD" w14:textId="77777777"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AAF5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recision investig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2FC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531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B6AA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394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8723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443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371D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440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0E8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393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42D4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438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A272" w14:textId="77777777" w:rsidR="00263A8D" w:rsidRDefault="00000000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22%</w:t>
            </w:r>
          </w:p>
        </w:tc>
      </w:tr>
      <w:tr w:rsidR="00263A8D" w14:paraId="06DA5E73" w14:textId="77777777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31D4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Reproducibility investig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69D6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28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E5BA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19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BFC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15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F96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30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C28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15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9448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36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3C7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0.778%</w:t>
            </w:r>
          </w:p>
        </w:tc>
      </w:tr>
      <w:tr w:rsidR="00263A8D" w14:paraId="29CC3B23" w14:textId="77777777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249E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Stability of samp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75C6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07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058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05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BE7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07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BEB4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797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EE6F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04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F982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28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BA42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88%</w:t>
            </w:r>
          </w:p>
        </w:tc>
      </w:tr>
      <w:tr w:rsidR="00263A8D" w14:paraId="1107F284" w14:textId="77777777"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57A4B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Stability of standar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15B26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76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29AB8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78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65D7C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779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D3350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843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67907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828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DC9C6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595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28EAA" w14:textId="77777777" w:rsidR="00263A8D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38%</w:t>
            </w:r>
          </w:p>
        </w:tc>
      </w:tr>
    </w:tbl>
    <w:p w14:paraId="78EF74DC" w14:textId="77777777" w:rsidR="00263A8D" w:rsidRDefault="00000000">
      <w:pPr>
        <w:spacing w:beforeLines="100" w:before="31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. Distribution of Metabolites from Genistin Faecal Fermentation in </w:t>
      </w:r>
      <w:r>
        <w:rPr>
          <w:rFonts w:ascii="Times New Roman" w:hAnsi="Times New Roman" w:cs="Times New Roman"/>
          <w:b/>
          <w:bCs/>
          <w:i/>
          <w:sz w:val="24"/>
        </w:rPr>
        <w:t>Lactobacillus</w:t>
      </w:r>
      <w:r>
        <w:rPr>
          <w:rFonts w:ascii="Times New Roman" w:hAnsi="Times New Roman" w:cs="Times New Roman"/>
          <w:b/>
          <w:bCs/>
          <w:sz w:val="24"/>
        </w:rPr>
        <w:t xml:space="preserve"> at Different Time Point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765"/>
        <w:gridCol w:w="969"/>
        <w:gridCol w:w="969"/>
        <w:gridCol w:w="969"/>
        <w:gridCol w:w="969"/>
        <w:gridCol w:w="969"/>
        <w:gridCol w:w="969"/>
        <w:gridCol w:w="969"/>
        <w:gridCol w:w="971"/>
      </w:tblGrid>
      <w:tr w:rsidR="00263A8D" w14:paraId="1ABCEE39" w14:textId="77777777">
        <w:trPr>
          <w:trHeight w:val="479"/>
          <w:tblHeader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323FF" w14:textId="77777777" w:rsidR="00263A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ak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89B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 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AB0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2AD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 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77A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5EF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 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D97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 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D48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 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4B5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</w:tr>
      <w:tr w:rsidR="00263A8D" w14:paraId="11694488" w14:textId="77777777">
        <w:trPr>
          <w:trHeight w:val="312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B5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DE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94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6C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4E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3FB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13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4B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CC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830C372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4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44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FF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56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FD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09E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AE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E9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7E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714568E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BB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B00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38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55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9E0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0F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85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A8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25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FC93D1A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77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80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4F7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819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47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FA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1B5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CBB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FF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F3D5D36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07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F4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3B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A4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13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C1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0D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95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52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B946086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BE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65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D6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926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5A6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16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55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B4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6D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9FBCCF6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E8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9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0E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5B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23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915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BB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470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55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C5E1C3A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A4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D9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4B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768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FD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27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99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163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77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72D0150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B5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BC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FA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23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C3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7B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F2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F3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ED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282F6A8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44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7A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2E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27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7D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71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FB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C0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D1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39EFE60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71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BB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0C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6D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09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7DE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AB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66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3E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2984950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5E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16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80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6F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4F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00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5B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6D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A8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DA79654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6F1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5D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24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B31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85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FF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29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C4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87D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5471E0A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F0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07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64C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30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DD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76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82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59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19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0AF122B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6E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45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87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89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C4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06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AE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53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61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57242F1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A0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FC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F0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74C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C2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B1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8B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E6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45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EC6EF78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DE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9B3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E99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10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22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AA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5E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0BF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C05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69169D8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94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7E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F5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D8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38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AB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42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98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456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5D6472F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4CC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2DF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B91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89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58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98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72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ED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B9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598F29C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B6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C9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E56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9E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0F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CA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C4D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52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D7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8F9DD8C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FEF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68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B3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54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56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06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07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6A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08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6791017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20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28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91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30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39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5B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64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DF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61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ACA2C90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4A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EB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1A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DF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AB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22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8B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1E2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1B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0B0FD34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65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F3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0B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59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80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6A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40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14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862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FF3D49B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AF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37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F5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8D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6C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15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C3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E7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98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C73D18C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2C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B8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10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3FD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94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602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C5B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8F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13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9A0C08B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CCF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EE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D50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DA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88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59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4A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77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86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2F5F3C9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85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32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AB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A54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0C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FD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9D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60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6E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3C31ABB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6B0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62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3D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39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DA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052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A0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225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464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C5E2CC1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601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F20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B0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2E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0B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AB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C7E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81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0F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2303448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C82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14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4E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A6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A68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65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85E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3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20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4932FE3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4F6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D4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62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0A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BF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FC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F1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AF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7A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1A0E71E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E0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2B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F1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74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12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B7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85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41D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C4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E581017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38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0F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BE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56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69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B19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1D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6E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81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09B710B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3C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A4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0D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3F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5A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E62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6B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B3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C7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78B2DEB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78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01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81D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26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72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3D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7FF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98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A6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4AB6F7E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93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C3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20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32F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48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ACC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63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F2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AC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6F53D67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24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88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6AF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92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78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C6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AD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B7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7C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1866C87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54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D2D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2F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F6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FE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B5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93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6D5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B7D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6BF613C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6F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2A9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E9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03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73C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88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E52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70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E1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CD22628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30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93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5B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0E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F60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43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77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05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C7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23FE251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AE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ED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A1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8E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BB2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5B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B8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A2D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FA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2BF0A66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E9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0C6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4A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64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A2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BF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EF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59F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4F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4C57476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F2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27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58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7C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34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D3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77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EB3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37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FCFDFFC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D7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C3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B7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BA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219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AE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13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66A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02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A4115CD" w14:textId="77777777">
        <w:trPr>
          <w:trHeight w:val="312"/>
          <w:jc w:val="center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0796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F0A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17A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3CC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99C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B3D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BD1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4A2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B63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</w:tbl>
    <w:p w14:paraId="3DEE4140" w14:textId="77777777" w:rsidR="00263A8D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>√: Metabolites were present. ×: Metabolites were not present.</w:t>
      </w:r>
    </w:p>
    <w:p w14:paraId="7849FDAD" w14:textId="77777777" w:rsidR="00263A8D" w:rsidRDefault="00263A8D">
      <w:pPr>
        <w:spacing w:beforeLines="100" w:before="312"/>
        <w:rPr>
          <w:rFonts w:ascii="Times New Roman" w:hAnsi="Times New Roman" w:cs="Times New Roman"/>
          <w:b/>
          <w:bCs/>
        </w:rPr>
      </w:pPr>
    </w:p>
    <w:p w14:paraId="4995D659" w14:textId="77777777" w:rsidR="00263A8D" w:rsidRDefault="00000000">
      <w:pPr>
        <w:spacing w:beforeLines="100" w:before="31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3. Distribution of Metabolites from Genistin Faecal Fermentation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Bifidobacterium Adolescent</w:t>
      </w:r>
      <w:r>
        <w:rPr>
          <w:rFonts w:ascii="Times New Roman" w:hAnsi="Times New Roman" w:cs="Times New Roman"/>
          <w:b/>
          <w:bCs/>
          <w:sz w:val="24"/>
        </w:rPr>
        <w:t xml:space="preserve"> at Different Time Poi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766"/>
        <w:gridCol w:w="1000"/>
        <w:gridCol w:w="753"/>
        <w:gridCol w:w="1000"/>
        <w:gridCol w:w="1000"/>
        <w:gridCol w:w="1000"/>
        <w:gridCol w:w="1000"/>
        <w:gridCol w:w="1000"/>
        <w:gridCol w:w="1000"/>
      </w:tblGrid>
      <w:tr w:rsidR="00263A8D" w14:paraId="6F403E12" w14:textId="77777777">
        <w:trPr>
          <w:trHeight w:val="476"/>
          <w:tblHeader/>
        </w:trPr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D01F5" w14:textId="77777777" w:rsidR="00263A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ak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0BD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 d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33C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6F7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 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48E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9C3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 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C33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 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F5E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 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77C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</w:tr>
      <w:tr w:rsidR="00263A8D" w14:paraId="78FAA59B" w14:textId="77777777">
        <w:trPr>
          <w:trHeight w:val="312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37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255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FA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ED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90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A22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329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B4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7C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01ABA32" w14:textId="77777777">
        <w:trPr>
          <w:trHeight w:val="301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2D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8F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93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1B4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6CF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56B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5E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D1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DA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1E8416D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F4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E8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25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9B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3A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8A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AA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FA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0E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D55B273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E3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EE6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91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88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3B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3A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EEE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3B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41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65619AE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D1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62A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29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6A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29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34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5B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CE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4B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CB0CBCA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ED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A1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3F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6B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61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50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A1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A0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DD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32F9E24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C7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29B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5DD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DD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C9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821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2D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7D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FE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D60052F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86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F1F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5B1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E9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69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51D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14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D4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0A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1DA6585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A4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82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B1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08E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D5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1F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D2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8D6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792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DBAD14A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7A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A3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3D6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2C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9D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F0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1FC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F1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F9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E2771A1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DD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74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26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873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8C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C6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3E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13F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D0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381C960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19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33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A9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C1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33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75D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E5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11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969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B0388A2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0E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34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AB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F0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D3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2C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021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E5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A3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EFAEBCF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974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46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358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46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2B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739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8F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BA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1E5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BD3C05F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2A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58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830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1D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16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0B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CF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470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25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939BABF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D9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C6E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AA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E3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B98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E2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ED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BE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79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184FF18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EA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99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E8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BC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37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4D0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BE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DD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E1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BE19078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19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78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74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BB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7E1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AA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73B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30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B1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3D453A2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48A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E8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2C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57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3E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CE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AB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8E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E9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EE2A74D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5D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DC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5D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F6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E9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EF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C66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4C1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CC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3DA9332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F8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DA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3D1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B8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DC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A0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D5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FC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4B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73E1743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AC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A6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32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EE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7A3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610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F7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E32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30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858A8B3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44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2F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23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E6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7E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B4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49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87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7A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E0B141B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B2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7E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38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2D7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5E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11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23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60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16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DAF493D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59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A3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99B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CE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BA3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FE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1D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1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01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146592E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9CC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3C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92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DA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62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4B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02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B6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AF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010284E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FF0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3D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A9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ED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7C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FE2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D6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36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F3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6878599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F2E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6F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9C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FA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9A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57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9D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CD0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14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722030C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282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5D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32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4A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AE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9A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0E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1C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6E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FD3A3B6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A2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2C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91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CE6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FF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D5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7C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57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B6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02291D5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44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86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5D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94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C2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59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B0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6C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40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90E2226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55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31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CE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79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FD4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991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D5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80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2A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109B87E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E0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A5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4E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616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72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2C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3A6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F96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AD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BC6F551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6B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A5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0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D3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D72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7E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65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5A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16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F5A2A76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F1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5E1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E6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B0D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EA3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61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1A0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E2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A5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F35CB84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D5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40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E6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B6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C4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2D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FA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EE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3B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A8006A6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4EF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FC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F9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27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C7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713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C7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FF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48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B1026C3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EF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18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7F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00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D8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2D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D37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EF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3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422E452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F4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83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60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53E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5D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30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4F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3C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FA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BAA74C6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F3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742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813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EED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B21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BE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CE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8A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2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37FF94F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95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BF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31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8D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45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710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3F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05A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C4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8350D17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22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36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88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9E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24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13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4C3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78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1C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FDFED32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14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06F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454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0E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CC3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2B7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993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F8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03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96F1A73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82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E7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FA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E7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25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F13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05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85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F7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77B6CF3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95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D1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DB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88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99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CF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CD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73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2E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DFA8628" w14:textId="77777777">
        <w:trPr>
          <w:trHeight w:val="312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F9DD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7FD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A810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48C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F6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55A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2E8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0FC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B4E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</w:tbl>
    <w:p w14:paraId="4EF98027" w14:textId="77777777" w:rsidR="00263A8D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>√: Metabolites were present. ×: Metabolites were not present.</w:t>
      </w:r>
    </w:p>
    <w:p w14:paraId="54B626EB" w14:textId="77777777" w:rsidR="00263A8D" w:rsidRDefault="00000000">
      <w:pPr>
        <w:spacing w:beforeLines="100" w:before="31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4. Distribution of Metabolites from Genistin Faecal Fermentation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Bifidobacterium Longum</w:t>
      </w:r>
      <w:r>
        <w:rPr>
          <w:rFonts w:ascii="Times New Roman" w:hAnsi="Times New Roman" w:cs="Times New Roman"/>
          <w:b/>
          <w:bCs/>
          <w:sz w:val="24"/>
        </w:rPr>
        <w:t xml:space="preserve"> at Different Time Poi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741"/>
        <w:gridCol w:w="972"/>
        <w:gridCol w:w="972"/>
        <w:gridCol w:w="972"/>
        <w:gridCol w:w="972"/>
        <w:gridCol w:w="972"/>
        <w:gridCol w:w="972"/>
        <w:gridCol w:w="973"/>
        <w:gridCol w:w="973"/>
      </w:tblGrid>
      <w:tr w:rsidR="00263A8D" w14:paraId="487D8BB2" w14:textId="77777777">
        <w:trPr>
          <w:trHeight w:val="476"/>
          <w:tblHeader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FDB89" w14:textId="77777777" w:rsidR="00263A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ak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612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567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84D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854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D2D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E14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627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4BC6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</w:tr>
      <w:tr w:rsidR="00263A8D" w14:paraId="494CAE1B" w14:textId="77777777">
        <w:trPr>
          <w:trHeight w:val="312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0D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EA1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20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B4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32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F7B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71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AF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6D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495A7CC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28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2A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21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B8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8F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4DA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85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384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5E1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75185D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23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4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0C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D8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4E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2D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90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A2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7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02C208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BD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6C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D5F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6B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6B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FE5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3D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89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DE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07E9C2A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F3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4D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9D4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C2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A5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9E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AD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92D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45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D1D6C5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CAA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48E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9B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E7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B96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6B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16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5DF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7A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6811BFE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25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25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2C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37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F9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D7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99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84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60E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7F671E9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CC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FD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05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6C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9FE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0B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82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C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7B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059A3A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D1B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F3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D0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23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BF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BD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7D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A7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D4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8D37865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F5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42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6F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F5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62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51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6E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94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26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79B00D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91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BB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DBC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7A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51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8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83A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A9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D1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913DC2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CC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5B6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21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2C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C82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F4D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3E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4A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9B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48439F2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ED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21E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47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3C9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2DD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BD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89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2E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C1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D38A045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CC8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72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2E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00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9B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6CA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F7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38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469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E2EBF2B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49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12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67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0C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81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D4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1C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B7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CE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185670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B5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29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02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E7E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2BD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A3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639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03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5B2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D3EA53A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C3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72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B1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D7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31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85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21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FF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490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A9A07C2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7C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8A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10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E09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1A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7B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1CF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49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69E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C1CE61A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57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87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3D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91E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2CE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23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54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24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66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849665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4B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CD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15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8E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AF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2D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A2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129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46C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4F628EC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DE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3AC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71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94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F5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42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4F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5F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B2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83BF3C0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B1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54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13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AA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53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16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EF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D9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A8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C96A0F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C0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42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4C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4C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940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82B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EDE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D82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98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DF32031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309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49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82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1E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A7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F3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647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274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FC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10B165A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C9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F0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B1F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35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3C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47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77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E9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21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09E987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2C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22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5C3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BD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57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5E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F5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DAC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C3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70228B9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C2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D46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CD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70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52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99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BD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2B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3C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46FFDA1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2E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FC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7A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A9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2A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E7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52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22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84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0EC7FF1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DC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A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D3A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19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09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7B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58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1B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59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36BA47C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17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45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8D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57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6F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5F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D5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2E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D56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725034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21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DA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D3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B5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9B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029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00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C3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D1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473037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81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9D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33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F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FC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67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44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77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D3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1831D9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10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97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BA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98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42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36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40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23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A6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DADC32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1F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0C5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D2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EC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D7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460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181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337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923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9A4F3FE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10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B3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59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1C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7E3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D9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53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9C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E0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FA0AA6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1D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19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52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23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F8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B9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3B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D4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250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2C662F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0C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D1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A1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38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67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DBF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053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01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2E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19E364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4D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1BF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CD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55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E6D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14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4F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3D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92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93B50BB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FE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A53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97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D5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83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F5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3B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BF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32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9049039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E8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1D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CC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A5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C9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18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13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C3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BD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44B09B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A2B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0F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38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92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CF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769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98F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0D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7B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9FA0A00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FD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CF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45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AD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02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43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B8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DC3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23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059E31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62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64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E0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19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E0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A2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9B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05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DB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93DCFEB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D4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A8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AD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8F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1C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7C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A2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F2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7B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648E90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2BE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47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F4B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3E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25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15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5F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94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63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1D8C84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FE0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766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EBB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A17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172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C65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439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96F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F8B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</w:tbl>
    <w:p w14:paraId="44875C60" w14:textId="77777777" w:rsidR="00263A8D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>√: Metabolites were present. ×: Metabolites were not present.</w:t>
      </w:r>
    </w:p>
    <w:p w14:paraId="17EFA4E5" w14:textId="77777777" w:rsidR="00263A8D" w:rsidRDefault="00000000">
      <w:pPr>
        <w:spacing w:beforeLines="100" w:before="31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5. Distribution of Metabolites from Genistin Faecal Fermentation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Lactobacillus Plantarum F1</w:t>
      </w:r>
      <w:r>
        <w:rPr>
          <w:rFonts w:ascii="Times New Roman" w:hAnsi="Times New Roman" w:cs="Times New Roman"/>
          <w:b/>
          <w:bCs/>
          <w:sz w:val="24"/>
        </w:rPr>
        <w:t xml:space="preserve"> at Different Time Poi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741"/>
        <w:gridCol w:w="972"/>
        <w:gridCol w:w="972"/>
        <w:gridCol w:w="972"/>
        <w:gridCol w:w="972"/>
        <w:gridCol w:w="972"/>
        <w:gridCol w:w="972"/>
        <w:gridCol w:w="973"/>
        <w:gridCol w:w="973"/>
      </w:tblGrid>
      <w:tr w:rsidR="00263A8D" w14:paraId="59827795" w14:textId="77777777">
        <w:trPr>
          <w:trHeight w:val="476"/>
          <w:tblHeader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5ACBF" w14:textId="77777777" w:rsidR="00263A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ak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107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B84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3C5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436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FEA3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A0A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B7FD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3A1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</w:tr>
      <w:tr w:rsidR="00263A8D" w14:paraId="5DE99075" w14:textId="77777777">
        <w:trPr>
          <w:trHeight w:val="312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67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06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9D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64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A4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8E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45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40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FC5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E598451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BA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3CC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1D6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7E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0F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BE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44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A4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68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2D72E5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F4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E9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CC5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2B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7E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03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9EE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39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8ED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B46DA5E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98A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03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1F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D5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DA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152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78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DE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47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72376BA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1E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5E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68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74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FD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55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8CE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F4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0F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177FD8C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7D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5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D5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D2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F4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39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7C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D3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4C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021C03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CD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31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FDC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73E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EA8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7B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201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F8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76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28D104C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49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3A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33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D2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C2F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96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C0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F6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7B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904C18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EB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E14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CEE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CA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C5B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F2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23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6CD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D3B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583B83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C6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D6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EC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65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A9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39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6F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D8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01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B37A77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E2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5A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2B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DA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8E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9F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C3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AA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26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6CCEBE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7A3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84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66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F9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AA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B9D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460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05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F4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DC0BFBA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7F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38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73E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FC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1D4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EA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30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DA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EBE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F805225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03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04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4A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BEF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F70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622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EB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81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87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27E39C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29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47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4BE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03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17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44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48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0D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99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57ACC8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46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F53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3F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D8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F2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8B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2D6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7D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14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9DBDA3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48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7CD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4C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95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81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12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2F0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2C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03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E32FAF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1A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20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21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BC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5FF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57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5C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8C1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61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184F4C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D8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44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7E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DE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9B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C4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12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5B2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8D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AE64C00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BF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14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1B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57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77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8D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163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567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75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918A2A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92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F8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E1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BF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98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15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B60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9A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AC6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61C0C00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426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0E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E8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3B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4C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24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A7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CC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92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3832E50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3B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E1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93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C0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DC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4B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45D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9A4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5B7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62179B3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88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B33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51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F8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A5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9F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31C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0A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BD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F3D26EB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8E8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F4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D2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00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B9B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69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8F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B0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493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30A6059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C3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EC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6B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44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5C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24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99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919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98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1E67219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16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AE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7A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3D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E1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31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69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D2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7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49B2E99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E56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5C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1B4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3A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2D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00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54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1B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0E8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D3DC3DB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853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5C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C7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A3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63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904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17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0B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205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FDC65E4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68C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40F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C6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52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15C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33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EF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56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D7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C5440D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B0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BB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4E9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122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37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F2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AB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EA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42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DB3D74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A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7C9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9E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1D1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DD7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08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BF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70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0F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A105890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DA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64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73B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8F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4E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92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88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E5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DA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6865CE6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7DF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CE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15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52D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ECE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475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632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65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5E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B3D3C3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C5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8EE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25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ED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CA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BD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A86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891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A2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50DC11E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C91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B53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30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6B2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204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D4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C08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64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DC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3DF73E8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7B4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5BC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23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5F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9A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82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B3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D0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98B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4F07C47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53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C67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37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3D1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9E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08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76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C65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DB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C6D4E58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70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C9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C0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56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01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5FD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B4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49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47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A60CD2D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49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40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AE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35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BE4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BDE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E4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EB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96A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C96641E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13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AB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5F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58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F02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87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BB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B7A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44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5EF555F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BB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263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6D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B0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88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3C8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FC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FA5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F7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8CAC331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126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BA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87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79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29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64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47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17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51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3334A5B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F9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46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196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2E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EE2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627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C19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F30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5B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CEBB622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29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4B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CAC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ED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F2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C52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046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87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3B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5D398D1" w14:textId="77777777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6EC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9D7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022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863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AF2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023D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CCD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ABC4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6F5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</w:tbl>
    <w:p w14:paraId="719A3A1A" w14:textId="77777777" w:rsidR="00263A8D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>√: Metabolites were present. ×: Metabolites were not present.</w:t>
      </w:r>
    </w:p>
    <w:p w14:paraId="44B3EFC8" w14:textId="77777777" w:rsidR="00263A8D" w:rsidRDefault="00000000">
      <w:pPr>
        <w:spacing w:beforeLines="100" w:before="31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6. Distribution of Metabolites from Genistin Faecal Fermentation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Lactobacillus Plantarum B2</w:t>
      </w:r>
      <w:r>
        <w:rPr>
          <w:rFonts w:ascii="Times New Roman" w:hAnsi="Times New Roman" w:cs="Times New Roman"/>
          <w:b/>
          <w:bCs/>
          <w:sz w:val="24"/>
        </w:rPr>
        <w:t xml:space="preserve"> at Different Time Point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741"/>
        <w:gridCol w:w="972"/>
        <w:gridCol w:w="972"/>
        <w:gridCol w:w="972"/>
        <w:gridCol w:w="972"/>
        <w:gridCol w:w="972"/>
        <w:gridCol w:w="972"/>
        <w:gridCol w:w="973"/>
        <w:gridCol w:w="973"/>
      </w:tblGrid>
      <w:tr w:rsidR="00263A8D" w14:paraId="451F9796" w14:textId="77777777">
        <w:trPr>
          <w:trHeight w:val="476"/>
          <w:tblHeader/>
          <w:jc w:val="center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29AB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ak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5DD6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CB0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591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D3F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B36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79B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C64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 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A6B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</w:tr>
      <w:tr w:rsidR="00263A8D" w14:paraId="172B0686" w14:textId="77777777">
        <w:trPr>
          <w:trHeight w:val="312"/>
          <w:jc w:val="center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2C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A6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EBF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083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5F3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28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01A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FCB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05C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F8E5A6D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FF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1D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4C4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64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0C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AC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85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96B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89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153B7C3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FCE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47E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0B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FD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95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24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5C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65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3B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6D55EAE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90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D8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9F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18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514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E1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C4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DD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62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3B94935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0B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98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805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94F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8C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C3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262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ADD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A9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743E2FA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62C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3A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26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8E8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D52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CEE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41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39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511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7EF71F2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56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49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35D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62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CA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2E6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E9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E43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21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2CC9B8E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F4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FD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B8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B6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EE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AA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3F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94E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5F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473DE8A3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64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EB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1C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755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37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8EA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344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1D3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EBB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13E0457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7E6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BA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61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69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F7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A7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9E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B0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95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BB59014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551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66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8CC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4A8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7C5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92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29B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15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4D8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3523519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21E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E5E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84D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0A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259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06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29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78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994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BA95662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E7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EDB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8F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6A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8D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DB6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6E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846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9B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A84A2A3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AE3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574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2C7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D4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15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81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5E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C5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089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DC2970D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30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AD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FAE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C9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066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3F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EB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4B4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A2F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13F139C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A5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D3D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53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1C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892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156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1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7FE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E6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2D7D5EC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EE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A8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C3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0D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41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493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7B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35D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370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F179C49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72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93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5A7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7E8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948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E1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3F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688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83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A4CF9F2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57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6E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286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B77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A9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E4E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974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A0C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42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1636015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A50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28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30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52D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0B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52D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52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97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FC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5064A002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EF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F4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1EB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4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10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E5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FC0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17C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A7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3C290BF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42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01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D7D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59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256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227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B3C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E2A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18D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EF83457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B7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C6E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AD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D8B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97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2B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C1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0D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AC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728DB7C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FCF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95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852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4B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FE8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A3F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BD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133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D31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760C2F23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199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4F5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66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BD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EAA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8F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16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E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867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278C9529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3C7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5B1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F08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3D1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71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57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F8D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4B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5B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7444ADF9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12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D8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CF2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55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6CC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5AE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C5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35A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C6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C7294EA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0DB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DA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7E1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0C0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2FF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113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04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2D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120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215C0E0C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CC1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9A1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5B9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5CE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76C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1D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27A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C3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E80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0C8C475C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953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057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E0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D7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017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C85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AE1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906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B14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4F318ED0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5D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8F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DD9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DC5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0AC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B3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10A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E3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25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81D8E68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A79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1B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07E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CDA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BF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11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FE4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83F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C3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D9D63FA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E4A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AF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59F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763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87E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8E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2F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04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FEA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6D4F175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56F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55B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F76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53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41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59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26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9E6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85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6A6E586A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014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D5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4C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88C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2E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A01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4CC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683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147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19CE5361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D63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D18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D25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E51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7D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D3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8B0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783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B1C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F8D4A3C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696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AB5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623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F5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5F3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DE7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E72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A91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18A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505F0BA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D2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69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E71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A61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8B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FB4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0BA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96A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93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6282A56E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D8C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0F8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9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45A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58A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E1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54F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657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9A8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91C5487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4C1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0EF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DB1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040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524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9B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CD3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34C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FEF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58BB0706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9B5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C38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16B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1ED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902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E9E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FBD2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6F2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BFB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DFE878A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589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191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030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4F8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965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367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F39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0DC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A8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044B6C83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6EE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8A5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D20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D0C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3C6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7BB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7F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6DB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466B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</w:tr>
      <w:tr w:rsidR="00263A8D" w14:paraId="3A55BDB7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97F5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7EF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0E29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2B9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FA8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C92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111E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77B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ED8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3942AE27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EA6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370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B17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4AD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287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3BD6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50D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289D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E713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263A8D" w14:paraId="186E7C1D" w14:textId="77777777">
        <w:trPr>
          <w:trHeight w:val="312"/>
          <w:jc w:val="center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FD75F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4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6431C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95CB8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6C6A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EC26A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×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531A1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DAE27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EDEA4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01690" w14:textId="77777777" w:rsidR="00263A8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</w:tbl>
    <w:p w14:paraId="619C2A4B" w14:textId="77777777" w:rsidR="00263A8D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>√: Metabolites were present. ×: Metabolites were not present.</w:t>
      </w:r>
    </w:p>
    <w:p w14:paraId="3F0F5D35" w14:textId="77777777" w:rsidR="00263A8D" w:rsidRDefault="00263A8D">
      <w:pPr>
        <w:rPr>
          <w:rFonts w:ascii="Times New Roman" w:hAnsi="Times New Roman" w:cs="Times New Roman"/>
          <w:sz w:val="20"/>
          <w:szCs w:val="22"/>
        </w:rPr>
      </w:pPr>
    </w:p>
    <w:sectPr w:rsidR="00263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gwMmQ1NjIwNmIwNDZlODI5MGIwYmM4Y2M4ZDBiZDEifQ=="/>
  </w:docVars>
  <w:rsids>
    <w:rsidRoot w:val="02CD63DC"/>
    <w:rsid w:val="00263A8D"/>
    <w:rsid w:val="00387784"/>
    <w:rsid w:val="00520696"/>
    <w:rsid w:val="02CD63DC"/>
    <w:rsid w:val="094E5430"/>
    <w:rsid w:val="0FB12275"/>
    <w:rsid w:val="15B036FB"/>
    <w:rsid w:val="202D3B9A"/>
    <w:rsid w:val="2C0E2AD1"/>
    <w:rsid w:val="35E84393"/>
    <w:rsid w:val="376C4B50"/>
    <w:rsid w:val="37C91FA2"/>
    <w:rsid w:val="39665CFB"/>
    <w:rsid w:val="3EE002FD"/>
    <w:rsid w:val="45692CD3"/>
    <w:rsid w:val="46C07277"/>
    <w:rsid w:val="487970CD"/>
    <w:rsid w:val="4B125CE2"/>
    <w:rsid w:val="4DB36BDD"/>
    <w:rsid w:val="4E6F0D56"/>
    <w:rsid w:val="50153B7F"/>
    <w:rsid w:val="526F57C8"/>
    <w:rsid w:val="5560450B"/>
    <w:rsid w:val="57290BBC"/>
    <w:rsid w:val="5C447CC6"/>
    <w:rsid w:val="608D150F"/>
    <w:rsid w:val="62D90A3C"/>
    <w:rsid w:val="6EBA5BC5"/>
    <w:rsid w:val="7113770B"/>
    <w:rsid w:val="77A075CE"/>
    <w:rsid w:val="78B74F24"/>
    <w:rsid w:val="7B5C71B0"/>
    <w:rsid w:val="7E5576B9"/>
    <w:rsid w:val="7F25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114CD9"/>
  <w15:docId w15:val="{4BDB3C01-B209-4DAA-A2E2-D5A99BD7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067</Words>
  <Characters>6082</Characters>
  <Application>Microsoft Office Word</Application>
  <DocSecurity>0</DocSecurity>
  <Lines>50</Lines>
  <Paragraphs>14</Paragraphs>
  <ScaleCrop>false</ScaleCrop>
  <Company>Frontiers Media</Company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</dc:creator>
  <cp:lastModifiedBy>Giulia Valsecchi</cp:lastModifiedBy>
  <cp:revision>2</cp:revision>
  <dcterms:created xsi:type="dcterms:W3CDTF">2024-05-22T14:02:00Z</dcterms:created>
  <dcterms:modified xsi:type="dcterms:W3CDTF">2024-09-0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550538C4AE045429549F375E16AB18E_11</vt:lpwstr>
  </property>
</Properties>
</file>